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AE45E" w14:textId="77777777" w:rsidR="00F0556C" w:rsidRPr="003D0F31" w:rsidRDefault="00F0556C" w:rsidP="00F0556C">
      <w:pPr>
        <w:jc w:val="both"/>
        <w:rPr>
          <w:lang w:val="en-US"/>
        </w:rPr>
      </w:pPr>
      <w:r w:rsidRPr="0072561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7256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0F31">
        <w:rPr>
          <w:rFonts w:ascii="Times New Roman" w:hAnsi="Times New Roman" w:cs="Times New Roman"/>
          <w:sz w:val="24"/>
          <w:szCs w:val="24"/>
          <w:lang w:val="en-US"/>
        </w:rPr>
        <w:t xml:space="preserve">Clinical profiles of representative </w:t>
      </w:r>
      <w:r w:rsidRPr="00BB5D20">
        <w:rPr>
          <w:rFonts w:ascii="Times New Roman" w:hAnsi="Times New Roman" w:cs="Times New Roman"/>
          <w:i/>
          <w:iCs/>
          <w:sz w:val="24"/>
          <w:szCs w:val="24"/>
          <w:lang w:val="en-US"/>
        </w:rPr>
        <w:t>Enterococcus</w:t>
      </w:r>
      <w:r w:rsidRPr="003D0F31">
        <w:rPr>
          <w:rFonts w:ascii="Times New Roman" w:hAnsi="Times New Roman" w:cs="Times New Roman"/>
          <w:sz w:val="24"/>
          <w:szCs w:val="24"/>
          <w:lang w:val="en-US"/>
        </w:rPr>
        <w:t xml:space="preserve"> isolates used for </w:t>
      </w:r>
      <w:r w:rsidRPr="00021194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3D0F31">
        <w:rPr>
          <w:rFonts w:ascii="Times New Roman" w:hAnsi="Times New Roman" w:cs="Times New Roman"/>
          <w:sz w:val="24"/>
          <w:szCs w:val="24"/>
          <w:lang w:val="en-US"/>
        </w:rPr>
        <w:t xml:space="preserve"> assay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2381"/>
        <w:gridCol w:w="1527"/>
        <w:gridCol w:w="1694"/>
        <w:gridCol w:w="3103"/>
        <w:gridCol w:w="977"/>
      </w:tblGrid>
      <w:tr w:rsidR="00F0556C" w:rsidRPr="001979AB" w14:paraId="6A46DC4F" w14:textId="77777777" w:rsidTr="002A5A7A">
        <w:trPr>
          <w:jc w:val="center"/>
        </w:trPr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C879155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77DF6A01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50F29994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5FAAE4B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7CFD1975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14C68FC6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2086528F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Admission diagnosi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5C19F131" w14:textId="77777777" w:rsidR="00F0556C" w:rsidRPr="001979AB" w:rsidRDefault="00F0556C" w:rsidP="002A5A7A">
            <w:pPr>
              <w:pStyle w:val="MDPI42tablebody"/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</w:rPr>
            </w:pP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CCI</w:t>
            </w:r>
            <w:r w:rsidRPr="001979AB">
              <w:rPr>
                <w:rFonts w:ascii="Times New Roman" w:eastAsiaTheme="minorHAnsi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F0556C" w:rsidRPr="001979AB" w14:paraId="3BE71704" w14:textId="77777777" w:rsidTr="002A5A7A">
        <w:trPr>
          <w:jc w:val="center"/>
        </w:trPr>
        <w:tc>
          <w:tcPr>
            <w:tcW w:w="537" w:type="pct"/>
            <w:vAlign w:val="center"/>
          </w:tcPr>
          <w:p w14:paraId="3B7EB80A" w14:textId="77777777" w:rsidR="00F0556C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37" w:type="pct"/>
            <w:vAlign w:val="center"/>
          </w:tcPr>
          <w:p w14:paraId="07671C59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537" w:type="pct"/>
            <w:vAlign w:val="center"/>
          </w:tcPr>
          <w:p w14:paraId="19B7251A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vAlign w:val="center"/>
          </w:tcPr>
          <w:p w14:paraId="221714B6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urology</w:t>
            </w:r>
          </w:p>
        </w:tc>
        <w:tc>
          <w:tcPr>
            <w:tcW w:w="534" w:type="pct"/>
            <w:vAlign w:val="center"/>
          </w:tcPr>
          <w:p w14:paraId="6A8261C8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979AB">
              <w:rPr>
                <w:rFonts w:ascii="Times New Roman" w:hAnsi="Times New Roman"/>
                <w:i/>
                <w:iCs/>
                <w:sz w:val="16"/>
                <w:szCs w:val="16"/>
              </w:rPr>
              <w:t>E. faecalis</w:t>
            </w:r>
          </w:p>
        </w:tc>
        <w:tc>
          <w:tcPr>
            <w:tcW w:w="593" w:type="pct"/>
            <w:vAlign w:val="center"/>
          </w:tcPr>
          <w:p w14:paraId="26EE236E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Blood</w:t>
            </w:r>
          </w:p>
        </w:tc>
        <w:tc>
          <w:tcPr>
            <w:tcW w:w="1086" w:type="pct"/>
            <w:vAlign w:val="center"/>
          </w:tcPr>
          <w:p w14:paraId="18D1EA69" w14:textId="77777777" w:rsidR="00F0556C" w:rsidRPr="00A83F19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ain Cancer</w:t>
            </w:r>
          </w:p>
        </w:tc>
        <w:tc>
          <w:tcPr>
            <w:tcW w:w="342" w:type="pct"/>
            <w:vAlign w:val="center"/>
          </w:tcPr>
          <w:p w14:paraId="481A8181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0556C" w:rsidRPr="001979AB" w14:paraId="1F43875B" w14:textId="77777777" w:rsidTr="002A5A7A">
        <w:trPr>
          <w:jc w:val="center"/>
        </w:trPr>
        <w:tc>
          <w:tcPr>
            <w:tcW w:w="537" w:type="pct"/>
            <w:vAlign w:val="center"/>
          </w:tcPr>
          <w:p w14:paraId="2B6AD689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37" w:type="pct"/>
            <w:vAlign w:val="center"/>
          </w:tcPr>
          <w:p w14:paraId="3CB516B1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37" w:type="pct"/>
            <w:vAlign w:val="center"/>
          </w:tcPr>
          <w:p w14:paraId="0A3464BD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vAlign w:val="center"/>
          </w:tcPr>
          <w:p w14:paraId="1709515F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1979AB">
              <w:rPr>
                <w:rFonts w:ascii="Times New Roman" w:hAnsi="Times New Roman"/>
                <w:sz w:val="16"/>
                <w:szCs w:val="16"/>
              </w:rPr>
              <w:t>Hematology</w:t>
            </w:r>
          </w:p>
        </w:tc>
        <w:tc>
          <w:tcPr>
            <w:tcW w:w="534" w:type="pct"/>
            <w:vAlign w:val="center"/>
          </w:tcPr>
          <w:p w14:paraId="5B837184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979AB">
              <w:rPr>
                <w:rFonts w:ascii="Times New Roman" w:hAnsi="Times New Roman"/>
                <w:i/>
                <w:iCs/>
                <w:sz w:val="16"/>
                <w:szCs w:val="16"/>
              </w:rPr>
              <w:t>E. faecalis</w:t>
            </w:r>
          </w:p>
        </w:tc>
        <w:tc>
          <w:tcPr>
            <w:tcW w:w="593" w:type="pct"/>
            <w:vAlign w:val="center"/>
          </w:tcPr>
          <w:p w14:paraId="5CA6C425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Stool</w:t>
            </w:r>
          </w:p>
        </w:tc>
        <w:tc>
          <w:tcPr>
            <w:tcW w:w="1086" w:type="pct"/>
            <w:vAlign w:val="center"/>
          </w:tcPr>
          <w:p w14:paraId="04BFAE90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Acute Myeloid Leukemia</w:t>
            </w:r>
          </w:p>
        </w:tc>
        <w:tc>
          <w:tcPr>
            <w:tcW w:w="342" w:type="pct"/>
            <w:vAlign w:val="center"/>
          </w:tcPr>
          <w:p w14:paraId="48988C19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0556C" w:rsidRPr="001979AB" w14:paraId="7B500BEB" w14:textId="77777777" w:rsidTr="002A5A7A">
        <w:trPr>
          <w:jc w:val="center"/>
        </w:trPr>
        <w:tc>
          <w:tcPr>
            <w:tcW w:w="537" w:type="pct"/>
            <w:vAlign w:val="center"/>
          </w:tcPr>
          <w:p w14:paraId="7CAC7397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37" w:type="pct"/>
            <w:vAlign w:val="center"/>
          </w:tcPr>
          <w:p w14:paraId="7EDB5745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37" w:type="pct"/>
            <w:vAlign w:val="center"/>
          </w:tcPr>
          <w:p w14:paraId="3FAFF62A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33" w:type="pct"/>
            <w:vAlign w:val="center"/>
          </w:tcPr>
          <w:p w14:paraId="5C838C16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1979AB">
              <w:rPr>
                <w:rFonts w:ascii="Times New Roman" w:hAnsi="Times New Roman"/>
                <w:sz w:val="16"/>
                <w:szCs w:val="16"/>
              </w:rPr>
              <w:t>Internal Medicine</w:t>
            </w:r>
          </w:p>
        </w:tc>
        <w:tc>
          <w:tcPr>
            <w:tcW w:w="534" w:type="pct"/>
            <w:vAlign w:val="center"/>
          </w:tcPr>
          <w:p w14:paraId="3DA2183C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979AB">
              <w:rPr>
                <w:rFonts w:ascii="Times New Roman" w:hAnsi="Times New Roman"/>
                <w:i/>
                <w:iCs/>
                <w:sz w:val="16"/>
                <w:szCs w:val="16"/>
              </w:rPr>
              <w:t>E. faecium</w:t>
            </w:r>
          </w:p>
        </w:tc>
        <w:tc>
          <w:tcPr>
            <w:tcW w:w="593" w:type="pct"/>
            <w:vAlign w:val="center"/>
          </w:tcPr>
          <w:p w14:paraId="0E889363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Blood</w:t>
            </w:r>
          </w:p>
        </w:tc>
        <w:tc>
          <w:tcPr>
            <w:tcW w:w="1086" w:type="pct"/>
            <w:vAlign w:val="center"/>
          </w:tcPr>
          <w:p w14:paraId="288AEB6C" w14:textId="77777777" w:rsidR="00F0556C" w:rsidRPr="00904FD8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A83F19">
              <w:rPr>
                <w:rFonts w:ascii="Times New Roman" w:hAnsi="Times New Roman"/>
                <w:sz w:val="18"/>
                <w:szCs w:val="18"/>
                <w:lang w:val="it-IT"/>
              </w:rPr>
              <w:t>Pneumonia in Acute Myeloid Leukemia</w:t>
            </w:r>
          </w:p>
        </w:tc>
        <w:tc>
          <w:tcPr>
            <w:tcW w:w="342" w:type="pct"/>
            <w:vAlign w:val="center"/>
          </w:tcPr>
          <w:p w14:paraId="74765962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0556C" w:rsidRPr="001979AB" w14:paraId="65602E50" w14:textId="77777777" w:rsidTr="002A5A7A">
        <w:trPr>
          <w:jc w:val="center"/>
        </w:trPr>
        <w:tc>
          <w:tcPr>
            <w:tcW w:w="537" w:type="pct"/>
            <w:vAlign w:val="center"/>
          </w:tcPr>
          <w:p w14:paraId="48E6385F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37" w:type="pct"/>
            <w:vAlign w:val="center"/>
          </w:tcPr>
          <w:p w14:paraId="430D740C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37" w:type="pct"/>
            <w:vAlign w:val="center"/>
          </w:tcPr>
          <w:p w14:paraId="7629BA89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vAlign w:val="center"/>
          </w:tcPr>
          <w:p w14:paraId="39E6133B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1979AB">
              <w:rPr>
                <w:rFonts w:ascii="Times New Roman" w:hAnsi="Times New Roman"/>
                <w:sz w:val="16"/>
                <w:szCs w:val="16"/>
              </w:rPr>
              <w:t>Hematology</w:t>
            </w:r>
          </w:p>
        </w:tc>
        <w:tc>
          <w:tcPr>
            <w:tcW w:w="534" w:type="pct"/>
            <w:vAlign w:val="center"/>
          </w:tcPr>
          <w:p w14:paraId="4A7C82D8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1979AB">
              <w:rPr>
                <w:rFonts w:ascii="Times New Roman" w:hAnsi="Times New Roman"/>
                <w:i/>
                <w:iCs/>
                <w:sz w:val="16"/>
                <w:szCs w:val="16"/>
              </w:rPr>
              <w:t>E. faecium</w:t>
            </w:r>
          </w:p>
        </w:tc>
        <w:tc>
          <w:tcPr>
            <w:tcW w:w="593" w:type="pct"/>
            <w:vAlign w:val="center"/>
          </w:tcPr>
          <w:p w14:paraId="25B46C17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Stool</w:t>
            </w:r>
          </w:p>
        </w:tc>
        <w:tc>
          <w:tcPr>
            <w:tcW w:w="1086" w:type="pct"/>
            <w:vAlign w:val="center"/>
          </w:tcPr>
          <w:p w14:paraId="15A37D1C" w14:textId="77777777" w:rsidR="00F0556C" w:rsidRPr="00A83F19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904FD8">
              <w:rPr>
                <w:rFonts w:ascii="Times New Roman" w:hAnsi="Times New Roman"/>
                <w:sz w:val="18"/>
                <w:szCs w:val="18"/>
                <w:lang w:val="it-IT"/>
              </w:rPr>
              <w:t>Non-Hodgkin's Lymphoma</w:t>
            </w:r>
          </w:p>
        </w:tc>
        <w:tc>
          <w:tcPr>
            <w:tcW w:w="342" w:type="pct"/>
            <w:vAlign w:val="center"/>
          </w:tcPr>
          <w:p w14:paraId="3C034AFA" w14:textId="77777777" w:rsidR="00F0556C" w:rsidRPr="001979AB" w:rsidRDefault="00F0556C" w:rsidP="002A5A7A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1979AB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</w:tbl>
    <w:p w14:paraId="35DD9691" w14:textId="77777777" w:rsidR="00F0556C" w:rsidRPr="001979AB" w:rsidRDefault="00F0556C" w:rsidP="00F0556C">
      <w:pPr>
        <w:pStyle w:val="MDPI43tablefooter"/>
        <w:rPr>
          <w:rFonts w:ascii="Times New Roman" w:eastAsiaTheme="minorHAnsi" w:hAnsi="Times New Roman" w:cs="Times New Roman"/>
        </w:rPr>
      </w:pPr>
      <w:r w:rsidRPr="001979AB">
        <w:rPr>
          <w:rFonts w:ascii="Times New Roman" w:eastAsiaTheme="minorHAnsi" w:hAnsi="Times New Roman" w:cs="Times New Roman"/>
          <w:vertAlign w:val="superscript"/>
        </w:rPr>
        <w:t>1</w:t>
      </w:r>
      <w:r w:rsidRPr="001979AB">
        <w:rPr>
          <w:rFonts w:ascii="Times New Roman" w:eastAsiaTheme="minorHAnsi" w:hAnsi="Times New Roman" w:cs="Times New Roman"/>
        </w:rPr>
        <w:t xml:space="preserve"> CCI: Charlson Comorbidity Index</w:t>
      </w:r>
    </w:p>
    <w:p w14:paraId="10E61AE9" w14:textId="77777777" w:rsidR="00F0556C" w:rsidRDefault="00F0556C" w:rsidP="00F055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A31523" w14:textId="77777777" w:rsidR="00F0556C" w:rsidRDefault="00F0556C" w:rsidP="00F0556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6EDE45" w14:textId="77777777" w:rsidR="00F0556C" w:rsidRDefault="00F0556C" w:rsidP="00F0556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694EBB" w14:textId="77777777" w:rsidR="00F0556C" w:rsidRDefault="00F0556C" w:rsidP="00F0556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FE286F" w14:textId="77777777" w:rsidR="00F0556C" w:rsidRDefault="00F0556C" w:rsidP="00F0556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62159E" w14:textId="77777777" w:rsidR="00F0556C" w:rsidRPr="00725610" w:rsidRDefault="00F0556C" w:rsidP="00F055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561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.</w:t>
      </w:r>
      <w:r w:rsidRPr="007256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0F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Microbiological profiles of representative </w:t>
      </w:r>
      <w:r w:rsidRPr="00BB5D20">
        <w:rPr>
          <w:rFonts w:ascii="Times New Roman" w:hAnsi="Times New Roman" w:cs="Times New Roman"/>
          <w:i/>
          <w:sz w:val="24"/>
          <w:szCs w:val="24"/>
          <w:lang w:val="en-US"/>
        </w:rPr>
        <w:t>Enterococcus</w:t>
      </w:r>
      <w:r w:rsidRPr="003D0F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olates used for </w:t>
      </w:r>
      <w:r w:rsidRPr="00021194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3D0F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ssay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"/>
        <w:gridCol w:w="1550"/>
        <w:gridCol w:w="1258"/>
        <w:gridCol w:w="1257"/>
        <w:gridCol w:w="1257"/>
        <w:gridCol w:w="1257"/>
        <w:gridCol w:w="1006"/>
        <w:gridCol w:w="1126"/>
        <w:gridCol w:w="1126"/>
        <w:gridCol w:w="1094"/>
        <w:gridCol w:w="1006"/>
        <w:gridCol w:w="1729"/>
      </w:tblGrid>
      <w:tr w:rsidR="00F0556C" w:rsidRPr="004B6934" w14:paraId="0DE14079" w14:textId="77777777" w:rsidTr="002A5A7A">
        <w:trPr>
          <w:jc w:val="center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452C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I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93473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MLS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DFF8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AUG</w:t>
            </w:r>
          </w:p>
          <w:p w14:paraId="29F109DB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3DD4B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AMP</w:t>
            </w:r>
          </w:p>
          <w:p w14:paraId="581D4BB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E20D6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AMS</w:t>
            </w:r>
          </w:p>
          <w:p w14:paraId="286EB9E3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E14F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QDA</w:t>
            </w:r>
          </w:p>
          <w:p w14:paraId="74D6A62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1 R&gt;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164B5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CIP</w:t>
            </w:r>
          </w:p>
          <w:p w14:paraId="557170A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BD55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LEV</w:t>
            </w:r>
          </w:p>
          <w:p w14:paraId="0735460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D1E8A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LNZ</w:t>
            </w:r>
          </w:p>
          <w:p w14:paraId="5519685A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524D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TEC</w:t>
            </w:r>
          </w:p>
          <w:p w14:paraId="0822B495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2 R&gt;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66A42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VA</w:t>
            </w:r>
          </w:p>
          <w:p w14:paraId="77D72D4E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4 R&gt;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2068B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TGC</w:t>
            </w:r>
          </w:p>
          <w:p w14:paraId="23F1CA0E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≤0,25 R&gt;0,25</w:t>
            </w:r>
          </w:p>
        </w:tc>
      </w:tr>
      <w:tr w:rsidR="00F0556C" w:rsidRPr="004B6934" w14:paraId="4951E05E" w14:textId="77777777" w:rsidTr="002A5A7A">
        <w:trPr>
          <w:jc w:val="center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1D1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47C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T1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84E0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5386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26D3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631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AU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300A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DEE0A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B98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EC85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95E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058E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0,12</w:t>
            </w:r>
          </w:p>
        </w:tc>
      </w:tr>
      <w:tr w:rsidR="00F0556C" w:rsidRPr="004B6934" w14:paraId="44DE1FCC" w14:textId="77777777" w:rsidTr="002A5A7A">
        <w:trPr>
          <w:jc w:val="center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506F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ADCF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T8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9ED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54C1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7377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5FB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AU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C8C0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74797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3D86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3D6F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eastAsia="it-IT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998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eastAsia="it-IT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81F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eastAsia="it-IT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0,5</w:t>
            </w:r>
          </w:p>
        </w:tc>
      </w:tr>
      <w:tr w:rsidR="00F0556C" w:rsidRPr="004B6934" w14:paraId="0EEB0D05" w14:textId="77777777" w:rsidTr="002A5A7A">
        <w:trPr>
          <w:jc w:val="center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B625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658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T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062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91CF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AB81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76F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AU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69CF5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1CC7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B37E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C143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1508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D11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0,12</w:t>
            </w:r>
          </w:p>
        </w:tc>
      </w:tr>
      <w:tr w:rsidR="00F0556C" w:rsidRPr="004B6934" w14:paraId="49CC767E" w14:textId="77777777" w:rsidTr="002A5A7A">
        <w:trPr>
          <w:jc w:val="center"/>
        </w:trPr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5F373B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6B809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T1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5F16C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FA6EAC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478CD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B32C8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AU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7E21E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DA935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52F61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71AB4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86980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gt;1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406FA" w14:textId="77777777" w:rsidR="00F0556C" w:rsidRPr="004B6934" w:rsidRDefault="00F0556C" w:rsidP="002A5A7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4B6934">
              <w:rPr>
                <w:rFonts w:ascii="Times New Roman" w:eastAsia="Times New Roman" w:hAnsi="Times New Roman" w:cs="Times New Roman"/>
                <w:i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&lt; 0,12</w:t>
            </w:r>
          </w:p>
        </w:tc>
      </w:tr>
    </w:tbl>
    <w:p w14:paraId="43EA992A" w14:textId="77777777" w:rsidR="00F0556C" w:rsidRPr="00372EE5" w:rsidRDefault="00F0556C" w:rsidP="00F0556C">
      <w:pPr>
        <w:jc w:val="both"/>
        <w:rPr>
          <w:rFonts w:ascii="Times New Roman" w:hAnsi="Times New Roman" w:cs="Times New Roman"/>
          <w:sz w:val="16"/>
          <w:szCs w:val="16"/>
        </w:rPr>
      </w:pPr>
      <w:r w:rsidRPr="00372EE5">
        <w:rPr>
          <w:rFonts w:ascii="Times New Roman" w:hAnsi="Times New Roman" w:cs="Times New Roman"/>
          <w:sz w:val="16"/>
          <w:szCs w:val="16"/>
        </w:rPr>
        <w:t>Antibiotic tested: AUG, amoxicillin/clavulanic acid; AMP, ampicillin; AMS ampicillin/sulbactam; QDA, quinupristin/dalfopristin; CIP, ciprofloxacin; LEV, levofloxacin; LNZ, linezolid; TEC, teicoplanin; VA, vancomycin; TGC, tigecycline.</w:t>
      </w:r>
    </w:p>
    <w:p w14:paraId="02A40797" w14:textId="77777777" w:rsidR="004F1695" w:rsidRDefault="004F1695"/>
    <w:sectPr w:rsidR="004F1695" w:rsidSect="00F0556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6C"/>
    <w:rsid w:val="00021194"/>
    <w:rsid w:val="00370070"/>
    <w:rsid w:val="00396A38"/>
    <w:rsid w:val="004729E1"/>
    <w:rsid w:val="004F1695"/>
    <w:rsid w:val="00663413"/>
    <w:rsid w:val="00A9143A"/>
    <w:rsid w:val="00C31A6C"/>
    <w:rsid w:val="00F0556C"/>
    <w:rsid w:val="00F4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1CB379"/>
  <w15:chartTrackingRefBased/>
  <w15:docId w15:val="{B45AFB87-477C-4DB9-B859-BF5AFCC4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556C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31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1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1A6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1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1A6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1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1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1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1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1A6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31A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1A6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31A6C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31A6C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31A6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31A6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31A6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31A6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1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C31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1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31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1A6C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31A6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1A6C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C31A6C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1A6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31A6C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1A6C"/>
    <w:rPr>
      <w:b/>
      <w:bCs/>
      <w:smallCaps/>
      <w:color w:val="2E74B5" w:themeColor="accent1" w:themeShade="BF"/>
      <w:spacing w:val="5"/>
    </w:rPr>
  </w:style>
  <w:style w:type="paragraph" w:customStyle="1" w:styleId="MDPI42tablebody">
    <w:name w:val="MDPI_4.2_table_body"/>
    <w:qFormat/>
    <w:rsid w:val="00F055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e"/>
    <w:qFormat/>
    <w:rsid w:val="00F055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>HP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CALVO</dc:creator>
  <cp:keywords/>
  <dc:description/>
  <cp:lastModifiedBy>MADDALENA CALVO</cp:lastModifiedBy>
  <cp:revision>5</cp:revision>
  <dcterms:created xsi:type="dcterms:W3CDTF">2025-10-15T17:55:00Z</dcterms:created>
  <dcterms:modified xsi:type="dcterms:W3CDTF">2025-11-16T08:38:00Z</dcterms:modified>
</cp:coreProperties>
</file>